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5"/>
        <w:gridCol w:w="3193"/>
        <w:gridCol w:w="3212"/>
      </w:tblGrid>
      <w:tr w:rsidR="00010508" w14:paraId="47FA2DA1" w14:textId="77777777" w:rsidTr="00A84165">
        <w:tc>
          <w:tcPr>
            <w:tcW w:w="2945" w:type="dxa"/>
          </w:tcPr>
          <w:p w14:paraId="5DB235F7" w14:textId="77777777" w:rsidR="00010508" w:rsidRPr="004F597D" w:rsidRDefault="00010508" w:rsidP="005A0E27">
            <w:pPr>
              <w:rPr>
                <w:b/>
                <w:bCs/>
              </w:rPr>
            </w:pPr>
            <w:r w:rsidRPr="004F597D">
              <w:rPr>
                <w:b/>
                <w:bCs/>
              </w:rPr>
              <w:t>Allele size</w:t>
            </w:r>
          </w:p>
        </w:tc>
        <w:tc>
          <w:tcPr>
            <w:tcW w:w="3193" w:type="dxa"/>
          </w:tcPr>
          <w:p w14:paraId="18CD1A60" w14:textId="77777777" w:rsidR="00010508" w:rsidRPr="004F597D" w:rsidRDefault="00010508" w:rsidP="005A0E2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inucleotide mutation rate </w:t>
            </w:r>
          </w:p>
        </w:tc>
        <w:tc>
          <w:tcPr>
            <w:tcW w:w="3212" w:type="dxa"/>
          </w:tcPr>
          <w:p w14:paraId="0F799FF5" w14:textId="77777777" w:rsidR="00010508" w:rsidRPr="004F597D" w:rsidRDefault="00010508" w:rsidP="005A0E27">
            <w:pPr>
              <w:rPr>
                <w:b/>
                <w:bCs/>
              </w:rPr>
            </w:pPr>
            <w:r>
              <w:rPr>
                <w:b/>
                <w:bCs/>
              </w:rPr>
              <w:t>Trinucleotide mutation rate</w:t>
            </w:r>
          </w:p>
        </w:tc>
      </w:tr>
      <w:tr w:rsidR="00010508" w14:paraId="0E019BDB" w14:textId="77777777" w:rsidTr="00A84165">
        <w:tc>
          <w:tcPr>
            <w:tcW w:w="2945" w:type="dxa"/>
          </w:tcPr>
          <w:p w14:paraId="63B55918" w14:textId="77777777" w:rsidR="00010508" w:rsidRDefault="00010508" w:rsidP="005A0E27">
            <w:r>
              <w:t>1x</w:t>
            </w:r>
          </w:p>
        </w:tc>
        <w:tc>
          <w:tcPr>
            <w:tcW w:w="3193" w:type="dxa"/>
          </w:tcPr>
          <w:p w14:paraId="3F27E53B" w14:textId="77777777" w:rsidR="00010508" w:rsidRDefault="00010508" w:rsidP="005A0E27">
            <w:r>
              <w:t>1 x 10</w:t>
            </w:r>
            <w:r w:rsidRPr="004F597D">
              <w:rPr>
                <w:vertAlign w:val="superscript"/>
              </w:rPr>
              <w:t>-8</w:t>
            </w:r>
          </w:p>
        </w:tc>
        <w:tc>
          <w:tcPr>
            <w:tcW w:w="3212" w:type="dxa"/>
          </w:tcPr>
          <w:p w14:paraId="7891D768" w14:textId="77777777" w:rsidR="00010508" w:rsidRDefault="00010508" w:rsidP="005A0E27">
            <w:r>
              <w:t>1 x 10</w:t>
            </w:r>
            <w:r w:rsidRPr="004F597D">
              <w:rPr>
                <w:vertAlign w:val="superscript"/>
              </w:rPr>
              <w:t>-8</w:t>
            </w:r>
          </w:p>
        </w:tc>
      </w:tr>
      <w:tr w:rsidR="00010508" w14:paraId="318A4294" w14:textId="77777777" w:rsidTr="00A84165">
        <w:tc>
          <w:tcPr>
            <w:tcW w:w="2945" w:type="dxa"/>
          </w:tcPr>
          <w:p w14:paraId="6EC4E9C3" w14:textId="77777777" w:rsidR="00010508" w:rsidRDefault="00010508" w:rsidP="005A0E27">
            <w:r>
              <w:t>2x</w:t>
            </w:r>
          </w:p>
        </w:tc>
        <w:tc>
          <w:tcPr>
            <w:tcW w:w="3193" w:type="dxa"/>
          </w:tcPr>
          <w:p w14:paraId="1348C971" w14:textId="77777777" w:rsidR="00010508" w:rsidRDefault="00010508" w:rsidP="005A0E27">
            <w:r>
              <w:t>1 x 10</w:t>
            </w:r>
            <w:r w:rsidRPr="004F597D">
              <w:rPr>
                <w:vertAlign w:val="superscript"/>
              </w:rPr>
              <w:t>-8</w:t>
            </w:r>
          </w:p>
        </w:tc>
        <w:tc>
          <w:tcPr>
            <w:tcW w:w="3212" w:type="dxa"/>
          </w:tcPr>
          <w:p w14:paraId="6A64A13B" w14:textId="77777777" w:rsidR="00010508" w:rsidRDefault="00010508" w:rsidP="005A0E27">
            <w:r>
              <w:t>1 x 10</w:t>
            </w:r>
            <w:r w:rsidRPr="004F597D">
              <w:rPr>
                <w:vertAlign w:val="superscript"/>
              </w:rPr>
              <w:t>-8</w:t>
            </w:r>
          </w:p>
        </w:tc>
      </w:tr>
      <w:tr w:rsidR="00010508" w14:paraId="2AC63CD8" w14:textId="77777777" w:rsidTr="00A84165">
        <w:tc>
          <w:tcPr>
            <w:tcW w:w="2945" w:type="dxa"/>
          </w:tcPr>
          <w:p w14:paraId="2029020E" w14:textId="77777777" w:rsidR="00010508" w:rsidRDefault="00010508" w:rsidP="005A0E27">
            <w:r>
              <w:t>3x</w:t>
            </w:r>
          </w:p>
        </w:tc>
        <w:tc>
          <w:tcPr>
            <w:tcW w:w="3193" w:type="dxa"/>
          </w:tcPr>
          <w:p w14:paraId="6040A834" w14:textId="77777777" w:rsidR="00010508" w:rsidRDefault="00010508" w:rsidP="005A0E27">
            <w:r>
              <w:t>1 x 10</w:t>
            </w:r>
            <w:r w:rsidRPr="004F597D">
              <w:rPr>
                <w:vertAlign w:val="superscript"/>
              </w:rPr>
              <w:t>-8</w:t>
            </w:r>
          </w:p>
        </w:tc>
        <w:tc>
          <w:tcPr>
            <w:tcW w:w="3212" w:type="dxa"/>
          </w:tcPr>
          <w:p w14:paraId="2B81B9EB" w14:textId="77777777" w:rsidR="00010508" w:rsidRDefault="00010508" w:rsidP="005A0E27">
            <w:r>
              <w:t>1 x 10</w:t>
            </w:r>
            <w:r w:rsidRPr="004F597D">
              <w:rPr>
                <w:vertAlign w:val="superscript"/>
              </w:rPr>
              <w:t>-8</w:t>
            </w:r>
          </w:p>
        </w:tc>
      </w:tr>
      <w:tr w:rsidR="00010508" w14:paraId="07AA31AA" w14:textId="77777777" w:rsidTr="00A84165">
        <w:tc>
          <w:tcPr>
            <w:tcW w:w="2945" w:type="dxa"/>
          </w:tcPr>
          <w:p w14:paraId="12190775" w14:textId="77777777" w:rsidR="00010508" w:rsidRDefault="00010508" w:rsidP="005A0E27">
            <w:r>
              <w:t>4x</w:t>
            </w:r>
          </w:p>
        </w:tc>
        <w:tc>
          <w:tcPr>
            <w:tcW w:w="3193" w:type="dxa"/>
          </w:tcPr>
          <w:p w14:paraId="653FD6F0" w14:textId="77777777" w:rsidR="00010508" w:rsidRDefault="00010508" w:rsidP="005A0E27">
            <w:r>
              <w:t>1 x 10</w:t>
            </w:r>
            <w:r w:rsidRPr="004F597D">
              <w:rPr>
                <w:vertAlign w:val="superscript"/>
              </w:rPr>
              <w:t>-8</w:t>
            </w:r>
          </w:p>
        </w:tc>
        <w:tc>
          <w:tcPr>
            <w:tcW w:w="3212" w:type="dxa"/>
          </w:tcPr>
          <w:p w14:paraId="5D25A14F" w14:textId="77777777" w:rsidR="00010508" w:rsidRDefault="00010508" w:rsidP="005A0E27">
            <w:r>
              <w:t>5 x 10</w:t>
            </w:r>
            <w:r w:rsidRPr="004F597D">
              <w:rPr>
                <w:vertAlign w:val="superscript"/>
              </w:rPr>
              <w:t>-</w:t>
            </w:r>
            <w:r>
              <w:rPr>
                <w:vertAlign w:val="superscript"/>
              </w:rPr>
              <w:t>7</w:t>
            </w:r>
          </w:p>
        </w:tc>
      </w:tr>
      <w:tr w:rsidR="00010508" w14:paraId="2D6447A8" w14:textId="77777777" w:rsidTr="00A84165">
        <w:tc>
          <w:tcPr>
            <w:tcW w:w="2945" w:type="dxa"/>
          </w:tcPr>
          <w:p w14:paraId="273FF1B2" w14:textId="77777777" w:rsidR="00010508" w:rsidRDefault="00010508" w:rsidP="005A0E27">
            <w:r>
              <w:t>5x</w:t>
            </w:r>
          </w:p>
        </w:tc>
        <w:tc>
          <w:tcPr>
            <w:tcW w:w="3193" w:type="dxa"/>
          </w:tcPr>
          <w:p w14:paraId="5B27F036" w14:textId="77777777" w:rsidR="00010508" w:rsidRDefault="00010508" w:rsidP="005A0E27">
            <w:r>
              <w:t>1 x 10</w:t>
            </w:r>
            <w:r w:rsidRPr="004F597D">
              <w:rPr>
                <w:vertAlign w:val="superscript"/>
              </w:rPr>
              <w:t>-8</w:t>
            </w:r>
          </w:p>
        </w:tc>
        <w:tc>
          <w:tcPr>
            <w:tcW w:w="3212" w:type="dxa"/>
          </w:tcPr>
          <w:p w14:paraId="26372A73" w14:textId="77777777" w:rsidR="00010508" w:rsidRDefault="00010508" w:rsidP="005A0E27">
            <w:r>
              <w:t>1 x 10</w:t>
            </w:r>
            <w:r w:rsidRPr="004F597D">
              <w:rPr>
                <w:vertAlign w:val="superscript"/>
              </w:rPr>
              <w:t>-</w:t>
            </w:r>
            <w:r>
              <w:rPr>
                <w:vertAlign w:val="superscript"/>
              </w:rPr>
              <w:t>7</w:t>
            </w:r>
          </w:p>
        </w:tc>
      </w:tr>
      <w:tr w:rsidR="00010508" w14:paraId="1D6D3719" w14:textId="77777777" w:rsidTr="00A84165">
        <w:tc>
          <w:tcPr>
            <w:tcW w:w="2945" w:type="dxa"/>
          </w:tcPr>
          <w:p w14:paraId="7B1DD59D" w14:textId="77777777" w:rsidR="00010508" w:rsidRDefault="00010508" w:rsidP="005A0E27">
            <w:r>
              <w:t>6x</w:t>
            </w:r>
          </w:p>
        </w:tc>
        <w:tc>
          <w:tcPr>
            <w:tcW w:w="3193" w:type="dxa"/>
          </w:tcPr>
          <w:p w14:paraId="4298E338" w14:textId="77777777" w:rsidR="00010508" w:rsidRDefault="00010508" w:rsidP="005A0E27">
            <w:r>
              <w:t>5 x 10</w:t>
            </w:r>
            <w:r w:rsidRPr="004F597D">
              <w:rPr>
                <w:vertAlign w:val="superscript"/>
              </w:rPr>
              <w:t>-8</w:t>
            </w:r>
          </w:p>
        </w:tc>
        <w:tc>
          <w:tcPr>
            <w:tcW w:w="3212" w:type="dxa"/>
          </w:tcPr>
          <w:p w14:paraId="7E51A67E" w14:textId="77777777" w:rsidR="00010508" w:rsidRDefault="00010508" w:rsidP="005A0E27">
            <w:r>
              <w:t>5 x 10</w:t>
            </w:r>
            <w:r w:rsidRPr="004F597D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</w:tr>
      <w:tr w:rsidR="00010508" w14:paraId="7D4EB342" w14:textId="77777777" w:rsidTr="00A84165">
        <w:tc>
          <w:tcPr>
            <w:tcW w:w="2945" w:type="dxa"/>
          </w:tcPr>
          <w:p w14:paraId="01E76F5C" w14:textId="77777777" w:rsidR="00010508" w:rsidRDefault="00010508" w:rsidP="005A0E27">
            <w:r>
              <w:t>7x</w:t>
            </w:r>
          </w:p>
        </w:tc>
        <w:tc>
          <w:tcPr>
            <w:tcW w:w="3193" w:type="dxa"/>
          </w:tcPr>
          <w:p w14:paraId="26A7D585" w14:textId="77777777" w:rsidR="00010508" w:rsidRDefault="00010508" w:rsidP="005A0E27">
            <w:r>
              <w:t>1 x 10</w:t>
            </w:r>
            <w:r w:rsidRPr="004F597D">
              <w:rPr>
                <w:vertAlign w:val="superscript"/>
              </w:rPr>
              <w:t>-</w:t>
            </w:r>
            <w:r>
              <w:rPr>
                <w:vertAlign w:val="superscript"/>
              </w:rPr>
              <w:t>7</w:t>
            </w:r>
          </w:p>
        </w:tc>
        <w:tc>
          <w:tcPr>
            <w:tcW w:w="3212" w:type="dxa"/>
          </w:tcPr>
          <w:p w14:paraId="0FB71288" w14:textId="77777777" w:rsidR="00010508" w:rsidRDefault="00010508" w:rsidP="005A0E27">
            <w:r>
              <w:t>1 x 10</w:t>
            </w:r>
            <w:r w:rsidRPr="004F597D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</w:tr>
    </w:tbl>
    <w:p w14:paraId="4F3FF299" w14:textId="77777777" w:rsidR="00010508" w:rsidRDefault="00010508" w:rsidP="00010508">
      <w:pPr>
        <w:rPr>
          <w:b/>
        </w:rPr>
      </w:pPr>
    </w:p>
    <w:p w14:paraId="320A4A1B" w14:textId="40500511" w:rsidR="00CF29AB" w:rsidRPr="00010508" w:rsidRDefault="00CF29AB">
      <w:pPr>
        <w:rPr>
          <w:b/>
        </w:rPr>
      </w:pPr>
    </w:p>
    <w:sectPr w:rsidR="00CF29AB" w:rsidRPr="000105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508"/>
    <w:rsid w:val="00010508"/>
    <w:rsid w:val="003B4C48"/>
    <w:rsid w:val="005A1073"/>
    <w:rsid w:val="00A84165"/>
    <w:rsid w:val="00B8015E"/>
    <w:rsid w:val="00CF29AB"/>
    <w:rsid w:val="00FC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D52EC"/>
  <w15:chartTrackingRefBased/>
  <w15:docId w15:val="{125D5FE0-3ACD-4765-9122-02AC91416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508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05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5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50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50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50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50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50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50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50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5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5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5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5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5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5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5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5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5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05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0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50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05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50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05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050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05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5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5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0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43e98e6-85ad-45d5-a785-4cddba4de8af}" enabled="0" method="" siteId="{743e98e6-85ad-45d5-a785-4cddba4de8a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J Haasl</dc:creator>
  <cp:keywords/>
  <dc:description/>
  <cp:lastModifiedBy>Ryan J Haasl</cp:lastModifiedBy>
  <cp:revision>2</cp:revision>
  <dcterms:created xsi:type="dcterms:W3CDTF">2024-12-08T20:22:00Z</dcterms:created>
  <dcterms:modified xsi:type="dcterms:W3CDTF">2024-12-08T20:22:00Z</dcterms:modified>
</cp:coreProperties>
</file>